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0" w:type="dxa"/>
        <w:tblLayout w:type="fixed"/>
        <w:tblLook w:val="04A0" w:firstRow="1" w:lastRow="0" w:firstColumn="1" w:lastColumn="0" w:noHBand="0" w:noVBand="1"/>
      </w:tblPr>
      <w:tblGrid>
        <w:gridCol w:w="2790"/>
        <w:gridCol w:w="1591"/>
        <w:gridCol w:w="1856"/>
        <w:gridCol w:w="2063"/>
      </w:tblGrid>
      <w:tr w:rsidR="0091563E" w:rsidRPr="0091563E" w14:paraId="194EF49C" w14:textId="77777777" w:rsidTr="0091563E">
        <w:trPr>
          <w:trHeight w:val="340"/>
        </w:trPr>
        <w:tc>
          <w:tcPr>
            <w:tcW w:w="83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DD84" w14:textId="4059B536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91563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upplementary table 2</w:t>
            </w:r>
            <w:r w:rsidRPr="0091563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. </w:t>
            </w:r>
            <w:r w:rsidRPr="0091563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nformation of patients for Sc-RNA seq</w:t>
            </w:r>
          </w:p>
        </w:tc>
      </w:tr>
      <w:tr w:rsidR="0091563E" w:rsidRPr="0091563E" w14:paraId="6D26A3AE" w14:textId="77777777" w:rsidTr="0091563E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CE7B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F4F1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althy control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7421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dney recipient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E0C5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SRD</w:t>
            </w:r>
          </w:p>
        </w:tc>
      </w:tr>
      <w:tr w:rsidR="0091563E" w:rsidRPr="0091563E" w14:paraId="29F53ECC" w14:textId="77777777" w:rsidTr="0091563E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3A4D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(year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91FD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DAF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03F3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</w:tr>
      <w:tr w:rsidR="0091563E" w:rsidRPr="0091563E" w14:paraId="09D08D39" w14:textId="77777777" w:rsidTr="0091563E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075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E2C2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68A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C2B6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</w:tr>
      <w:tr w:rsidR="0091563E" w:rsidRPr="0091563E" w14:paraId="6A2DBA77" w14:textId="77777777" w:rsidTr="0091563E">
        <w:trPr>
          <w:trHeight w:val="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73AA" w14:textId="4216617C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me after operation(day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FDD2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62EB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8E23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91563E" w:rsidRPr="0091563E" w14:paraId="5FE14475" w14:textId="77777777" w:rsidTr="0091563E">
        <w:trPr>
          <w:trHeight w:val="1040"/>
        </w:trPr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575AB1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mmunosuppressan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3F34FB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E0649D" w14:textId="77777777" w:rsidR="0091563E" w:rsidRPr="0091563E" w:rsidRDefault="0091563E" w:rsidP="0091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crolimus+MMF+Prednison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80B660" w14:textId="77777777" w:rsidR="0091563E" w:rsidRPr="0091563E" w:rsidRDefault="0091563E" w:rsidP="009156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1563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</w:tbl>
    <w:p w14:paraId="3FDBA1A3" w14:textId="77777777" w:rsidR="008F23BC" w:rsidRDefault="008F23BC"/>
    <w:sectPr w:rsidR="008F23BC" w:rsidSect="00D014F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3E"/>
    <w:rsid w:val="0001543D"/>
    <w:rsid w:val="00016D5E"/>
    <w:rsid w:val="00070A35"/>
    <w:rsid w:val="00083AA9"/>
    <w:rsid w:val="000F4CFF"/>
    <w:rsid w:val="00196023"/>
    <w:rsid w:val="001E0D22"/>
    <w:rsid w:val="002008CA"/>
    <w:rsid w:val="00227F23"/>
    <w:rsid w:val="00286547"/>
    <w:rsid w:val="002F6658"/>
    <w:rsid w:val="003A2B8F"/>
    <w:rsid w:val="003A56CA"/>
    <w:rsid w:val="003C7C79"/>
    <w:rsid w:val="003D7592"/>
    <w:rsid w:val="00437B25"/>
    <w:rsid w:val="004A443A"/>
    <w:rsid w:val="004D7F63"/>
    <w:rsid w:val="00582C9A"/>
    <w:rsid w:val="0059146F"/>
    <w:rsid w:val="005B25E6"/>
    <w:rsid w:val="005F2E49"/>
    <w:rsid w:val="006A4F3B"/>
    <w:rsid w:val="00781571"/>
    <w:rsid w:val="00787C9F"/>
    <w:rsid w:val="0083714C"/>
    <w:rsid w:val="008371B9"/>
    <w:rsid w:val="00851B27"/>
    <w:rsid w:val="00856604"/>
    <w:rsid w:val="00856F1D"/>
    <w:rsid w:val="008F23BC"/>
    <w:rsid w:val="009023CB"/>
    <w:rsid w:val="0091563E"/>
    <w:rsid w:val="00934D1F"/>
    <w:rsid w:val="00970DBF"/>
    <w:rsid w:val="0097275F"/>
    <w:rsid w:val="00A01D96"/>
    <w:rsid w:val="00A03F75"/>
    <w:rsid w:val="00A202A0"/>
    <w:rsid w:val="00A25E50"/>
    <w:rsid w:val="00A40CE0"/>
    <w:rsid w:val="00A96F70"/>
    <w:rsid w:val="00AD263C"/>
    <w:rsid w:val="00B312C2"/>
    <w:rsid w:val="00B5436F"/>
    <w:rsid w:val="00B91378"/>
    <w:rsid w:val="00BC7971"/>
    <w:rsid w:val="00BF795B"/>
    <w:rsid w:val="00D014FD"/>
    <w:rsid w:val="00D0426C"/>
    <w:rsid w:val="00D11AF6"/>
    <w:rsid w:val="00D21754"/>
    <w:rsid w:val="00D520AC"/>
    <w:rsid w:val="00DE6123"/>
    <w:rsid w:val="00DF3949"/>
    <w:rsid w:val="00E163B1"/>
    <w:rsid w:val="00E60C9C"/>
    <w:rsid w:val="00E97F8B"/>
    <w:rsid w:val="00EC1D57"/>
    <w:rsid w:val="00F34FFD"/>
    <w:rsid w:val="00F848CE"/>
    <w:rsid w:val="00F8616B"/>
    <w:rsid w:val="00FB4506"/>
    <w:rsid w:val="00FF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DBF59"/>
  <w15:chartTrackingRefBased/>
  <w15:docId w15:val="{AEE35D50-5633-8642-8703-BCB84395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1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98</Characters>
  <Application>Microsoft Office Word</Application>
  <DocSecurity>0</DocSecurity>
  <Lines>3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</dc:creator>
  <cp:keywords/>
  <dc:description/>
  <cp:lastModifiedBy>Quan</cp:lastModifiedBy>
  <cp:revision>1</cp:revision>
  <dcterms:created xsi:type="dcterms:W3CDTF">2021-05-07T10:22:00Z</dcterms:created>
  <dcterms:modified xsi:type="dcterms:W3CDTF">2021-05-07T10:23:00Z</dcterms:modified>
</cp:coreProperties>
</file>